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06CB9" w14:textId="09B0FCD8" w:rsidR="00432E0A" w:rsidRPr="006C31DB" w:rsidRDefault="00C55820">
      <w:pPr>
        <w:rPr>
          <w:b/>
          <w:sz w:val="20"/>
          <w:szCs w:val="20"/>
        </w:rPr>
      </w:pPr>
      <w:r w:rsidRPr="006C31DB">
        <w:rPr>
          <w:b/>
          <w:sz w:val="20"/>
          <w:szCs w:val="20"/>
        </w:rPr>
        <w:t>Multimedia Appendix</w:t>
      </w:r>
      <w:r w:rsidR="00944424" w:rsidRPr="006527D4">
        <w:rPr>
          <w:b/>
          <w:sz w:val="20"/>
          <w:szCs w:val="20"/>
        </w:rPr>
        <w:t xml:space="preserve"> </w:t>
      </w:r>
      <w:r w:rsidR="002F5CC0">
        <w:rPr>
          <w:b/>
          <w:sz w:val="20"/>
          <w:szCs w:val="20"/>
        </w:rPr>
        <w:t>4</w:t>
      </w:r>
      <w:r w:rsidR="00B669D4">
        <w:rPr>
          <w:b/>
          <w:sz w:val="20"/>
          <w:szCs w:val="20"/>
        </w:rPr>
        <w:t>.</w:t>
      </w:r>
      <w:r w:rsidR="006C31DB" w:rsidRPr="006527D4">
        <w:rPr>
          <w:b/>
          <w:sz w:val="20"/>
          <w:szCs w:val="20"/>
        </w:rPr>
        <w:t xml:space="preserve"> </w:t>
      </w:r>
      <w:r w:rsidR="006C31DB" w:rsidRPr="00B00737">
        <w:rPr>
          <w:b/>
          <w:color w:val="000000" w:themeColor="text1"/>
          <w:sz w:val="20"/>
          <w:szCs w:val="20"/>
        </w:rPr>
        <w:t>Univariable and multivariable Cox regression</w:t>
      </w:r>
      <w:r w:rsidR="005C3EA7">
        <w:rPr>
          <w:b/>
          <w:color w:val="000000" w:themeColor="text1"/>
          <w:sz w:val="20"/>
          <w:szCs w:val="20"/>
        </w:rPr>
        <w:t xml:space="preserve"> </w:t>
      </w:r>
      <w:r w:rsidR="006C31DB" w:rsidRPr="00B00737">
        <w:rPr>
          <w:b/>
          <w:color w:val="000000" w:themeColor="text1"/>
          <w:sz w:val="20"/>
          <w:szCs w:val="20"/>
        </w:rPr>
        <w:t>analyses</w:t>
      </w:r>
      <w:r w:rsidR="00B669D4">
        <w:rPr>
          <w:b/>
          <w:color w:val="000000" w:themeColor="text1"/>
          <w:sz w:val="20"/>
          <w:szCs w:val="20"/>
        </w:rPr>
        <w:t>.</w:t>
      </w:r>
      <w:bookmarkStart w:id="0" w:name="_GoBack"/>
      <w:bookmarkEnd w:id="0"/>
    </w:p>
    <w:p w14:paraId="7697C680" w14:textId="7217BDDD" w:rsidR="00D21C98" w:rsidRPr="00D21C98" w:rsidRDefault="00944424" w:rsidP="00D21C98">
      <w:pPr>
        <w:pStyle w:val="Heading4"/>
        <w:spacing w:before="0" w:after="240"/>
        <w:rPr>
          <w:rFonts w:asciiTheme="minorHAnsi" w:hAnsiTheme="minorHAnsi"/>
          <w:i w:val="0"/>
          <w:color w:val="000000" w:themeColor="text1"/>
          <w:sz w:val="20"/>
          <w:szCs w:val="20"/>
        </w:rPr>
      </w:pPr>
      <w:bookmarkStart w:id="1" w:name="_Toc493205472"/>
      <w:r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Table </w:t>
      </w:r>
      <w:r w:rsidR="002F5CC0">
        <w:rPr>
          <w:rFonts w:asciiTheme="minorHAnsi" w:hAnsiTheme="minorHAnsi"/>
          <w:i w:val="0"/>
          <w:color w:val="000000" w:themeColor="text1"/>
          <w:sz w:val="20"/>
          <w:szCs w:val="20"/>
        </w:rPr>
        <w:t>4</w:t>
      </w:r>
      <w:r w:rsidR="00D21C98">
        <w:rPr>
          <w:rFonts w:asciiTheme="minorHAnsi" w:hAnsiTheme="minorHAnsi"/>
          <w:i w:val="0"/>
          <w:color w:val="000000" w:themeColor="text1"/>
          <w:sz w:val="20"/>
          <w:szCs w:val="20"/>
        </w:rPr>
        <w:t>.1</w:t>
      </w:r>
      <w:r w:rsidR="0043515B">
        <w:rPr>
          <w:rFonts w:asciiTheme="minorHAnsi" w:hAnsiTheme="minorHAnsi"/>
          <w:i w:val="0"/>
          <w:color w:val="000000" w:themeColor="text1"/>
          <w:sz w:val="20"/>
          <w:szCs w:val="20"/>
        </w:rPr>
        <w:t>.</w:t>
      </w:r>
      <w:r w:rsidR="00D21C98" w:rsidRPr="00D21C98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Univariable and multivariable Cox regression showing association of non-usage attrition risk for recording daily activity via the </w:t>
      </w:r>
      <w:r w:rsidR="009C581F">
        <w:rPr>
          <w:rFonts w:asciiTheme="minorHAnsi" w:hAnsiTheme="minorHAnsi"/>
          <w:i w:val="0"/>
          <w:color w:val="000000" w:themeColor="text1"/>
          <w:sz w:val="20"/>
          <w:szCs w:val="20"/>
        </w:rPr>
        <w:t>physical activity</w:t>
      </w:r>
      <w:r w:rsidR="00D21C98" w:rsidRPr="00D21C98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monitoring system with baseline socio-demographic, psychosocial and environmental variables, and physical activity</w:t>
      </w:r>
      <w:bookmarkEnd w:id="1"/>
    </w:p>
    <w:tbl>
      <w:tblPr>
        <w:tblW w:w="8790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49"/>
        <w:gridCol w:w="505"/>
        <w:gridCol w:w="1549"/>
        <w:gridCol w:w="823"/>
        <w:gridCol w:w="458"/>
        <w:gridCol w:w="1532"/>
        <w:gridCol w:w="774"/>
      </w:tblGrid>
      <w:tr w:rsidR="00D21C98" w:rsidRPr="00D21C98" w14:paraId="1A72436F" w14:textId="77777777" w:rsidTr="0026313F">
        <w:trPr>
          <w:jc w:val="center"/>
        </w:trPr>
        <w:tc>
          <w:tcPr>
            <w:tcW w:w="3149" w:type="dxa"/>
            <w:tcBorders>
              <w:top w:val="single" w:sz="4" w:space="0" w:color="auto"/>
              <w:left w:val="nil"/>
              <w:right w:val="nil"/>
            </w:tcBorders>
          </w:tcPr>
          <w:p w14:paraId="37A71FC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AD1C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Univariable analysis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DEFB7" w14:textId="1FDFB963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ultivariable analysis</w:t>
            </w:r>
            <w:r w:rsidR="00105F6D" w:rsidRPr="0000062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21C98" w:rsidRPr="00D21C98" w14:paraId="5E4CDFAA" w14:textId="77777777" w:rsidTr="00347A0F">
        <w:trPr>
          <w:jc w:val="center"/>
        </w:trPr>
        <w:tc>
          <w:tcPr>
            <w:tcW w:w="3149" w:type="dxa"/>
            <w:tcBorders>
              <w:left w:val="nil"/>
              <w:bottom w:val="single" w:sz="6" w:space="0" w:color="auto"/>
              <w:right w:val="nil"/>
            </w:tcBorders>
          </w:tcPr>
          <w:p w14:paraId="2C91A7D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AE14EA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094460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(95% </w:t>
            </w:r>
            <w:r w:rsidRPr="00073054">
              <w:rPr>
                <w:rFonts w:cs="Times New Roman"/>
                <w:sz w:val="20"/>
                <w:szCs w:val="20"/>
              </w:rPr>
              <w:t>CI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350164C" w14:textId="1A4A3424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0737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274369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F5EA4D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(95% </w:t>
            </w:r>
            <w:r w:rsidRPr="00073054">
              <w:rPr>
                <w:rFonts w:cs="Times New Roman"/>
                <w:sz w:val="20"/>
                <w:szCs w:val="20"/>
              </w:rPr>
              <w:t>CI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E73E46" w14:textId="2BBEF6A3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0737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21C98" w:rsidRPr="00D21C98" w14:paraId="6AADDE59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62D6D9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7D2758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F47C7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6A2D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1D6E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88DB8E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FC3C9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C51916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B37E695" w14:textId="0E6BB45F" w:rsidR="00D21C98" w:rsidRPr="00347A0F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47A0F">
              <w:rPr>
                <w:rFonts w:cs="Times New Roman"/>
                <w:b/>
                <w:i/>
                <w:sz w:val="20"/>
                <w:szCs w:val="20"/>
              </w:rPr>
              <w:t>Socio-demographic</w:t>
            </w:r>
            <w:r w:rsidR="009E5DE7" w:rsidRPr="00347A0F">
              <w:rPr>
                <w:rFonts w:cs="Times New Roman"/>
                <w:b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A95AB5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DAC77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366D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E1A8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EBBA82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02D7E4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3BF33C6D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0430330" w14:textId="256E06C0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Age (</w:t>
            </w:r>
            <w:r w:rsidR="002346E9">
              <w:rPr>
                <w:rFonts w:cs="Times New Roman"/>
                <w:sz w:val="20"/>
                <w:szCs w:val="20"/>
              </w:rPr>
              <w:t>decade</w:t>
            </w:r>
            <w:r w:rsidRPr="00D21C98">
              <w:rPr>
                <w:rFonts w:cs="Times New Roman"/>
                <w:sz w:val="20"/>
                <w:szCs w:val="20"/>
              </w:rPr>
              <w:t>s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5DE374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FAAB41" w14:textId="325E1F5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</w:t>
            </w:r>
            <w:r w:rsidR="00201FE8">
              <w:rPr>
                <w:rFonts w:cs="Times New Roman"/>
                <w:sz w:val="20"/>
                <w:szCs w:val="20"/>
              </w:rPr>
              <w:t>4</w:t>
            </w:r>
            <w:r w:rsidRPr="00D21C98">
              <w:rPr>
                <w:rFonts w:cs="Times New Roman"/>
                <w:sz w:val="20"/>
                <w:szCs w:val="20"/>
              </w:rPr>
              <w:t xml:space="preserve"> (0.</w:t>
            </w:r>
            <w:r w:rsidR="00201FE8">
              <w:rPr>
                <w:rFonts w:cs="Times New Roman"/>
                <w:sz w:val="20"/>
                <w:szCs w:val="20"/>
              </w:rPr>
              <w:t>84</w:t>
            </w:r>
            <w:r w:rsidRPr="00D21C98">
              <w:rPr>
                <w:rFonts w:cs="Times New Roman"/>
                <w:sz w:val="20"/>
                <w:szCs w:val="20"/>
              </w:rPr>
              <w:t>, 1.0</w:t>
            </w:r>
            <w:r w:rsidR="00201FE8">
              <w:rPr>
                <w:rFonts w:cs="Times New Roman"/>
                <w:sz w:val="20"/>
                <w:szCs w:val="20"/>
              </w:rPr>
              <w:t>6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8B302" w14:textId="58088F79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17C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EC46AF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49028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7475A5F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DBF08AB" w14:textId="721B43F7" w:rsidR="00D21C98" w:rsidRPr="00D21C98" w:rsidRDefault="001A5C2E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 (</w:t>
            </w:r>
            <w:r w:rsidR="00D21C98" w:rsidRPr="00D21C98"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4BC629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1DEB0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9 (0.69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D6425" w14:textId="5B750101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D70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50FD7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19651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62BAA9E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762F1DD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BMI (kg/m</w:t>
            </w:r>
            <w:r w:rsidRPr="00D21C9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9E56EC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1D854D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B6F96" w14:textId="32B45A5B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8E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0E09B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7983B6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3191335E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8FFF83C" w14:textId="210C457C" w:rsidR="00D21C98" w:rsidRPr="00D21C98" w:rsidRDefault="00425A65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ome (</w:t>
            </w:r>
            <w:r w:rsidR="00D21C98" w:rsidRPr="00D21C98">
              <w:rPr>
                <w:rFonts w:cs="Times New Roman"/>
                <w:sz w:val="20"/>
                <w:szCs w:val="20"/>
              </w:rPr>
              <w:t>&gt;£20k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≤£20k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EE2E9B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2CFC1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11 (0.78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05D7E" w14:textId="4BFB2A7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F81E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47D15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637B11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0510E53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A4CAC55" w14:textId="4F07D922" w:rsidR="00D21C98" w:rsidRPr="00D21C98" w:rsidRDefault="00425A65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me higher education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A7C112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AA913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4 (0.57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267A3" w14:textId="7D9966D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EC4F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2F5F43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0A7CC2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CAA76B6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287199A" w14:textId="6803610A" w:rsidR="00D21C98" w:rsidRPr="00D21C98" w:rsidRDefault="00C31636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="00D21C98" w:rsidRPr="00D21C98">
              <w:rPr>
                <w:rFonts w:cs="Times New Roman"/>
                <w:sz w:val="20"/>
                <w:szCs w:val="20"/>
              </w:rPr>
              <w:t>arried/co-habiting</w:t>
            </w:r>
            <w:r>
              <w:rPr>
                <w:rFonts w:cs="Times New Roman"/>
                <w:sz w:val="20"/>
                <w:szCs w:val="20"/>
              </w:rPr>
              <w:t xml:space="preserve">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3EE0D6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E85D868" w14:textId="1787671B" w:rsidR="00D21C98" w:rsidRPr="00D21C98" w:rsidRDefault="00A64539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</w:t>
            </w:r>
            <w:r w:rsidR="00D21C98" w:rsidRPr="00D21C98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95</w:t>
            </w:r>
            <w:r w:rsidR="00D21C98" w:rsidRPr="00D21C98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79</w:t>
            </w:r>
            <w:r w:rsidR="00D21C98"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BBE0A" w14:textId="010BC5E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6383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EE73A6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7B8192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0D619898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2991A22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Mental Component Scor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68C410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DA85A2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665A0" w14:textId="3BB45A48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5897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73741A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DDE1F3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10E84E6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427B77D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Physical Component Scor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2B7200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655BDC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E95CC" w14:textId="10F83F72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57B6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47C763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5CFD44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BC4A120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50D49BE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Health Stat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9D2BDD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4CA97D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FAA55" w14:textId="1EA6BBB4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6648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06C882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B047F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872D714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166016B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Weighted Health Index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15159F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F40D8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50 (0.19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7B681" w14:textId="7D7BA035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1512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5F1FF6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E111C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7298317" w14:textId="77777777" w:rsidTr="00C2038A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8B1FC6C" w14:textId="77777777" w:rsidR="00D21C98" w:rsidRPr="00D21C98" w:rsidRDefault="00D21C98" w:rsidP="00335C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MWBS: Mental wellbeing scal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F2D931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720EF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9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3DEA3" w14:textId="0ABE1DD3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0D7B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0FC89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90200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0912AFB8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E96CBF7" w14:textId="2CE1A514" w:rsidR="00D21C98" w:rsidRPr="00347A0F" w:rsidRDefault="0027483A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Mediator</w:t>
            </w:r>
            <w:r w:rsidR="00D21C98" w:rsidRPr="00347A0F">
              <w:rPr>
                <w:rFonts w:cs="Times New Roman"/>
                <w:b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A1BAEE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3129F0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B9CC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AFC0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52673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A4D787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F0EEB6C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CEBD48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hysical activity self-efficac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E44F8B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7073F4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4 (0.8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27D4D" w14:textId="3A8AD1D6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DC0E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BE0DC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D24279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D729BF7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A6A70D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ntio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4077C37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91B00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C3B1" w14:textId="7AA0E2B1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5596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CF2D6A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21742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38C60EA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30D646C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expectation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766C18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1AFB1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5 (0.83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03B50" w14:textId="0925AC58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0333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C0AC0C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392FB7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3425634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12BD66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Financial motiv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9CD3C2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89A55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9 (0.91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90080" w14:textId="0551722E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51F0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74BC1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C60A90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9006321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2F1D3B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lanning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52550B7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3A5E69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6 (0.82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B18B3" w14:textId="209609C2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F649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001EAD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49AFD9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50CB2F2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EE7AA5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Social </w:t>
            </w:r>
            <w:r w:rsidR="00A20ECA">
              <w:rPr>
                <w:rFonts w:cs="Times New Roman"/>
                <w:sz w:val="20"/>
                <w:szCs w:val="20"/>
              </w:rPr>
              <w:t>norm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87E1AF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8DDC71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4 (0.86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B376F" w14:textId="3701100C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A901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2778CD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63DC7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6BF3FCE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339A3D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dentified regul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55026B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EEABEC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87 (0.79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5D965" w14:textId="057C6B05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</w:t>
            </w:r>
            <w:r w:rsidR="0003025C">
              <w:rPr>
                <w:rFonts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1D04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3EF424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88 (0.81, 0.9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CE7083" w14:textId="6ECFA0FD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</w:t>
            </w:r>
            <w:r w:rsidR="00E959D9">
              <w:rPr>
                <w:rFonts w:cs="Times New Roman"/>
                <w:b/>
                <w:sz w:val="20"/>
                <w:szCs w:val="20"/>
              </w:rPr>
              <w:t>09</w:t>
            </w:r>
          </w:p>
        </w:tc>
      </w:tr>
      <w:tr w:rsidR="00D21C98" w:rsidRPr="00D21C98" w14:paraId="3D938CF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1FFC97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grated regul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CE05EA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69BFBA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3 (0.8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1ADCD" w14:textId="2E600E89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5689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FCB326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158FAA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F27BB4F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092B19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rinsic motiv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6B40F5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BCCDB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1 (0.83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C3142" w14:textId="361A64B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A73B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AE6ED6D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82F71A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43A04682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2497C8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Habi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83BDF3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EE874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6 (0.89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8DA9A" w14:textId="2D970DEF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7330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EDF27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A7B34A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01E757D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76BDC08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orkplace norm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88F793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32B31F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5 (0.92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7AC0B" w14:textId="16FE65E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FCC0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F4324E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DEC5FA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2596841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5B8E24E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Recovery self-efficac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772BCDA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7D379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86 (0.77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7CA1" w14:textId="4D3BB812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</w:t>
            </w:r>
            <w:r w:rsidR="00586073">
              <w:rPr>
                <w:rFonts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F2D3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36733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88 (0.80, 0.9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8EEF5D3" w14:textId="07116402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</w:tr>
      <w:tr w:rsidR="00D21C98" w:rsidRPr="00D21C98" w14:paraId="3A904A26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B01863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aintenance self-efficac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485D3F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20FC8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6 (0.83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39191" w14:textId="41364F8F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4440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E63F23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5081C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2EB5A37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C7961E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satisfac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7ACD8E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0A839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5 (0.80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717FD" w14:textId="5B96E894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208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ABD7A5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0A5F00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257124B8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29F0DA4E" w14:textId="77777777" w:rsidR="00D21C98" w:rsidRPr="00347A0F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47A0F">
              <w:rPr>
                <w:rFonts w:cs="Times New Roman"/>
                <w:b/>
                <w:i/>
                <w:sz w:val="20"/>
                <w:szCs w:val="20"/>
              </w:rPr>
              <w:t>Environmental variabl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7F3B28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B140CB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8294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5A65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C1A83D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0407FB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7CDECD2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009A5D0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ttractivenes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CEF48C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C8E552" w14:textId="77777777" w:rsidR="00D21C98" w:rsidRPr="00D21C98" w:rsidRDefault="00D62FE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(0.98, 1.14</w:t>
            </w:r>
            <w:r w:rsidR="00D21C98"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261F7" w14:textId="4765687B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51F2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C87CD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0696ED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1B19E0AE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2030F6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Safe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1A72B77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DF509ED" w14:textId="77777777" w:rsidR="00D21C98" w:rsidRPr="00D21C98" w:rsidRDefault="00D62FE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(1.01, 1.11</w:t>
            </w:r>
            <w:r w:rsidR="00D21C98"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A9DB0" w14:textId="1866140C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06BE9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C8B6F8" w14:textId="77777777" w:rsidR="00D21C98" w:rsidRPr="00D21C98" w:rsidRDefault="00E207C4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(1.02, 1.11</w:t>
            </w:r>
            <w:r w:rsidR="00D21C98"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1FFC2B" w14:textId="0911E4F3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</w:t>
            </w:r>
            <w:r w:rsidR="00E959D9">
              <w:rPr>
                <w:rFonts w:cs="Times New Roman"/>
                <w:b/>
                <w:sz w:val="20"/>
                <w:szCs w:val="20"/>
              </w:rPr>
              <w:t>08</w:t>
            </w:r>
          </w:p>
        </w:tc>
      </w:tr>
      <w:tr w:rsidR="00D21C98" w:rsidRPr="00D21C98" w14:paraId="2DBF3ED8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4ACD2BA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ccessibili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3C0FB71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EF29D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5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52A6C" w14:textId="0E88F7C0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93AB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BAF45C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E1459A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6EA90CBA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CDAB7A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vailabili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0DC3D9E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D8A7BA2" w14:textId="77777777" w:rsidR="00D21C98" w:rsidRPr="00D21C98" w:rsidRDefault="00256E3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, 1.01</w:t>
            </w:r>
            <w:r w:rsidR="00D21C98"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C919" w14:textId="37954071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0965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C4E57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0A4003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48F295E0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665A3819" w14:textId="77777777" w:rsidR="00D21C98" w:rsidRPr="00347A0F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347A0F">
              <w:rPr>
                <w:rFonts w:cs="Times New Roman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2E27131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14246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6905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B2CA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0D93A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2E57CD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5458A8C3" w14:textId="77777777" w:rsidTr="00347A0F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</w:tcPr>
          <w:p w14:paraId="1D6C897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edometer steps/da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7E1906F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36EF11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4592C" w14:textId="73D5F1A9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DC7F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F6C7C6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FECA3E7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732104E6" w14:textId="77777777" w:rsidTr="00347A0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4F247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37E5F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7D252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7BB9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B34E1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C7ACD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E6E7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54E9288" w14:textId="71A4CC97" w:rsidR="00F80F9D" w:rsidRDefault="00D21C98" w:rsidP="0000062D">
      <w:pPr>
        <w:spacing w:after="0"/>
        <w:rPr>
          <w:sz w:val="20"/>
          <w:szCs w:val="20"/>
        </w:rPr>
      </w:pPr>
      <w:r w:rsidRPr="00D21C98">
        <w:rPr>
          <w:sz w:val="20"/>
          <w:szCs w:val="20"/>
        </w:rPr>
        <w:t xml:space="preserve">NB. Time variable = number of days until first two week lapse from </w:t>
      </w:r>
      <w:r w:rsidRPr="00D21C98">
        <w:rPr>
          <w:rFonts w:cs="Times New Roman"/>
          <w:sz w:val="20"/>
          <w:szCs w:val="20"/>
        </w:rPr>
        <w:t xml:space="preserve">recording daily activity via </w:t>
      </w:r>
      <w:r w:rsidR="005C4F83">
        <w:rPr>
          <w:rFonts w:cs="Times New Roman"/>
          <w:sz w:val="20"/>
          <w:szCs w:val="20"/>
        </w:rPr>
        <w:t>physical activity</w:t>
      </w:r>
      <w:r w:rsidRPr="00D21C98">
        <w:rPr>
          <w:rFonts w:cs="Times New Roman"/>
          <w:sz w:val="20"/>
          <w:szCs w:val="20"/>
        </w:rPr>
        <w:t xml:space="preserve"> monitoring system</w:t>
      </w:r>
      <w:r w:rsidRPr="00D21C98">
        <w:rPr>
          <w:sz w:val="20"/>
          <w:szCs w:val="20"/>
        </w:rPr>
        <w:t>; Event variable = 1 (non-usage attrition occurred) or 0 (non-usage attrition did not occur).</w:t>
      </w:r>
    </w:p>
    <w:p w14:paraId="54C5EFCD" w14:textId="37636052" w:rsidR="00D21C98" w:rsidRPr="00D21C98" w:rsidRDefault="00F80F9D" w:rsidP="00D21C98">
      <w:pPr>
        <w:rPr>
          <w:rFonts w:cs="Times New Roman"/>
          <w:sz w:val="20"/>
          <w:szCs w:val="20"/>
        </w:rPr>
      </w:pPr>
      <w:r w:rsidRPr="0000062D">
        <w:rPr>
          <w:sz w:val="20"/>
          <w:szCs w:val="20"/>
          <w:vertAlign w:val="superscript"/>
        </w:rPr>
        <w:t>a</w:t>
      </w:r>
      <w:r w:rsidRPr="003F3BBF">
        <w:rPr>
          <w:sz w:val="20"/>
          <w:szCs w:val="20"/>
        </w:rPr>
        <w:t>Univariable analyses were conducted on all pred</w:t>
      </w:r>
      <w:r w:rsidR="00776CD1">
        <w:rPr>
          <w:sz w:val="20"/>
          <w:szCs w:val="20"/>
        </w:rPr>
        <w:t xml:space="preserve">ictor variables and those with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>&lt;.05</w:t>
      </w:r>
      <w:r w:rsidRPr="0086472A">
        <w:rPr>
          <w:sz w:val="20"/>
          <w:szCs w:val="20"/>
        </w:rPr>
        <w:t xml:space="preserve"> were included in a multivariable model with backwards elimination of the predictor with the highest </w:t>
      </w:r>
      <w:r w:rsidR="00414C80" w:rsidRPr="00B00737">
        <w:rPr>
          <w:i/>
          <w:sz w:val="20"/>
          <w:szCs w:val="20"/>
        </w:rPr>
        <w:t xml:space="preserve">P </w:t>
      </w:r>
      <w:r w:rsidRPr="0086472A">
        <w:rPr>
          <w:sz w:val="20"/>
          <w:szCs w:val="20"/>
        </w:rPr>
        <w:t>va</w:t>
      </w:r>
      <w:r w:rsidRPr="003F3BBF">
        <w:rPr>
          <w:sz w:val="20"/>
          <w:szCs w:val="20"/>
        </w:rPr>
        <w:t xml:space="preserve">lue until all included </w:t>
      </w:r>
      <w:r w:rsidR="00776CD1">
        <w:rPr>
          <w:sz w:val="20"/>
          <w:szCs w:val="20"/>
        </w:rPr>
        <w:t xml:space="preserve">predictors had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 xml:space="preserve">&lt;.05. </w:t>
      </w:r>
      <w:r w:rsidR="00D21C98" w:rsidRPr="00D21C98">
        <w:rPr>
          <w:b/>
          <w:sz w:val="20"/>
          <w:szCs w:val="20"/>
        </w:rPr>
        <w:br w:type="page"/>
      </w:r>
    </w:p>
    <w:p w14:paraId="488D7C3D" w14:textId="6D172AE8" w:rsidR="00D21C98" w:rsidRPr="00D21C98" w:rsidRDefault="00944424" w:rsidP="00D21C98">
      <w:pPr>
        <w:pStyle w:val="Heading4"/>
        <w:spacing w:before="0" w:after="240"/>
        <w:rPr>
          <w:rFonts w:asciiTheme="minorHAnsi" w:hAnsiTheme="minorHAnsi"/>
          <w:i w:val="0"/>
          <w:color w:val="000000" w:themeColor="text1"/>
          <w:sz w:val="20"/>
          <w:szCs w:val="20"/>
        </w:rPr>
      </w:pPr>
      <w:bookmarkStart w:id="2" w:name="_Toc493205473"/>
      <w:r>
        <w:rPr>
          <w:rFonts w:asciiTheme="minorHAnsi" w:hAnsiTheme="minorHAnsi"/>
          <w:i w:val="0"/>
          <w:color w:val="000000" w:themeColor="text1"/>
          <w:sz w:val="20"/>
          <w:szCs w:val="20"/>
        </w:rPr>
        <w:lastRenderedPageBreak/>
        <w:t xml:space="preserve">Table </w:t>
      </w:r>
      <w:r w:rsidR="002F5CC0">
        <w:rPr>
          <w:rFonts w:asciiTheme="minorHAnsi" w:hAnsiTheme="minorHAnsi"/>
          <w:i w:val="0"/>
          <w:color w:val="000000" w:themeColor="text1"/>
          <w:sz w:val="20"/>
          <w:szCs w:val="20"/>
        </w:rPr>
        <w:t>4</w:t>
      </w:r>
      <w:r w:rsidR="00D21C98">
        <w:rPr>
          <w:rFonts w:asciiTheme="minorHAnsi" w:hAnsiTheme="minorHAnsi"/>
          <w:i w:val="0"/>
          <w:color w:val="000000" w:themeColor="text1"/>
          <w:sz w:val="20"/>
          <w:szCs w:val="20"/>
        </w:rPr>
        <w:t>.2</w:t>
      </w:r>
      <w:r w:rsidR="0043515B">
        <w:rPr>
          <w:rFonts w:asciiTheme="minorHAnsi" w:hAnsiTheme="minorHAnsi"/>
          <w:i w:val="0"/>
          <w:color w:val="000000" w:themeColor="text1"/>
          <w:sz w:val="20"/>
          <w:szCs w:val="20"/>
        </w:rPr>
        <w:t>.</w:t>
      </w:r>
      <w:r w:rsidR="00D21C98" w:rsidRPr="00D21C98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Univariable and multivariable Cox regression showing association of website non-usage attrition risk with baseline socio-demographics, psychosocial and environmental variables, and physical activity</w:t>
      </w:r>
      <w:bookmarkEnd w:id="2"/>
    </w:p>
    <w:tbl>
      <w:tblPr>
        <w:tblW w:w="879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36"/>
        <w:gridCol w:w="501"/>
        <w:gridCol w:w="1499"/>
        <w:gridCol w:w="804"/>
        <w:gridCol w:w="455"/>
        <w:gridCol w:w="1643"/>
        <w:gridCol w:w="852"/>
      </w:tblGrid>
      <w:tr w:rsidR="00D21C98" w:rsidRPr="00D21C98" w14:paraId="7DCB83CA" w14:textId="77777777" w:rsidTr="00347A0F">
        <w:trPr>
          <w:jc w:val="center"/>
        </w:trPr>
        <w:tc>
          <w:tcPr>
            <w:tcW w:w="3036" w:type="dxa"/>
            <w:tcBorders>
              <w:top w:val="single" w:sz="4" w:space="0" w:color="auto"/>
              <w:left w:val="nil"/>
              <w:right w:val="nil"/>
            </w:tcBorders>
          </w:tcPr>
          <w:p w14:paraId="76E41828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FBB3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Univariable analysis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E9448" w14:textId="5C7083D4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ultivariable analysis</w:t>
            </w:r>
            <w:r w:rsidR="00105F6D" w:rsidRPr="0000062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21C98" w:rsidRPr="00D21C98" w14:paraId="7D131AF1" w14:textId="77777777" w:rsidTr="00347A0F">
        <w:trPr>
          <w:jc w:val="center"/>
        </w:trPr>
        <w:tc>
          <w:tcPr>
            <w:tcW w:w="3036" w:type="dxa"/>
            <w:tcBorders>
              <w:left w:val="nil"/>
              <w:bottom w:val="single" w:sz="6" w:space="0" w:color="auto"/>
              <w:right w:val="nil"/>
            </w:tcBorders>
          </w:tcPr>
          <w:p w14:paraId="038BE35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89CEC9A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72D96A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(95% </w:t>
            </w:r>
            <w:r w:rsidRPr="00057082">
              <w:rPr>
                <w:rFonts w:cs="Times New Roman"/>
                <w:sz w:val="20"/>
                <w:szCs w:val="20"/>
              </w:rPr>
              <w:t>CI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FA56AC" w14:textId="2025011D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0737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0DBC69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86D8EB" w14:textId="77777777" w:rsidR="00883F4E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Hazard ratio </w:t>
            </w:r>
          </w:p>
          <w:p w14:paraId="5A5DB0D2" w14:textId="1893433A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(95% </w:t>
            </w:r>
            <w:r w:rsidRPr="00057082">
              <w:rPr>
                <w:rFonts w:cs="Times New Roman"/>
                <w:sz w:val="20"/>
                <w:szCs w:val="20"/>
              </w:rPr>
              <w:t>CI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5543B3" w14:textId="46A88988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00737">
              <w:rPr>
                <w:rFonts w:cs="Times New Roman"/>
                <w:i/>
                <w:sz w:val="20"/>
                <w:szCs w:val="20"/>
              </w:rPr>
              <w:t>P</w:t>
            </w:r>
            <w:r w:rsidR="00215455"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21C98" w:rsidRPr="00D21C98" w14:paraId="0C2DFF9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60FD857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8F6E2A6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261FD21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38BA8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F5870DC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EEE7B2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F7F2E4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21C98" w:rsidRPr="00D21C98" w14:paraId="08C6E427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BB38A90" w14:textId="25CA6CDE" w:rsidR="00D21C98" w:rsidRPr="00C2038A" w:rsidRDefault="00D21C98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2038A">
              <w:rPr>
                <w:rFonts w:cs="Times New Roman"/>
                <w:b/>
                <w:i/>
                <w:sz w:val="20"/>
                <w:szCs w:val="20"/>
              </w:rPr>
              <w:t>Socio-demographic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1D7AB6E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9D84AC5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9B916B3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CA88E2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962E9DB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B22F22" w14:textId="77777777" w:rsidR="00D21C98" w:rsidRPr="00D21C98" w:rsidRDefault="00D21C98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3F101B4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12B5382" w14:textId="7640AC6D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Age (</w:t>
            </w:r>
            <w:r>
              <w:rPr>
                <w:rFonts w:cs="Times New Roman"/>
                <w:sz w:val="20"/>
                <w:szCs w:val="20"/>
              </w:rPr>
              <w:t>decade</w:t>
            </w:r>
            <w:r w:rsidRPr="00D21C98">
              <w:rPr>
                <w:rFonts w:cs="Times New Roman"/>
                <w:sz w:val="20"/>
                <w:szCs w:val="20"/>
              </w:rPr>
              <w:t>s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62F7A9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67D906C" w14:textId="56C30AE1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</w:t>
            </w:r>
            <w:r w:rsidR="00076DA0">
              <w:rPr>
                <w:rFonts w:cs="Times New Roman"/>
                <w:sz w:val="20"/>
                <w:szCs w:val="20"/>
              </w:rPr>
              <w:t>5</w:t>
            </w:r>
            <w:r w:rsidRPr="00D21C98">
              <w:rPr>
                <w:rFonts w:cs="Times New Roman"/>
                <w:sz w:val="20"/>
                <w:szCs w:val="20"/>
              </w:rPr>
              <w:t xml:space="preserve"> (0.</w:t>
            </w:r>
            <w:r w:rsidR="00EA21EF">
              <w:rPr>
                <w:rFonts w:cs="Times New Roman"/>
                <w:sz w:val="20"/>
                <w:szCs w:val="20"/>
              </w:rPr>
              <w:t>87</w:t>
            </w:r>
            <w:r w:rsidRPr="00D21C98">
              <w:rPr>
                <w:rFonts w:cs="Times New Roman"/>
                <w:sz w:val="20"/>
                <w:szCs w:val="20"/>
              </w:rPr>
              <w:t>, 1.0</w:t>
            </w:r>
            <w:r w:rsidR="00EA21EF">
              <w:rPr>
                <w:rFonts w:cs="Times New Roman"/>
                <w:sz w:val="20"/>
                <w:szCs w:val="20"/>
              </w:rPr>
              <w:t>3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A1A5C38" w14:textId="4AB0F1A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050BA24" w14:textId="13852F4F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401E334" w14:textId="7774ADCE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75F97D" w14:textId="7F1101EE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07080FF2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8F6D8CE" w14:textId="36FE87A4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 (</w:t>
            </w:r>
            <w:r w:rsidRPr="00D21C98"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Male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0E8156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289DD9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1 (0.84, 1.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E06ED81" w14:textId="0132BBC8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AD258A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29F38D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54387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69D2F46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B587D0C" w14:textId="5DA682D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BMI (kg/m</w:t>
            </w:r>
            <w:r w:rsidRPr="00D21C98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CC20FC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BE4E82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9 (0.98, 1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7AB7231" w14:textId="125A98AA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1748A10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856AAF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E89CC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310D0541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849CCF4" w14:textId="57F60091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ome (</w:t>
            </w:r>
            <w:r w:rsidRPr="00D21C98">
              <w:rPr>
                <w:rFonts w:cs="Times New Roman"/>
                <w:sz w:val="20"/>
                <w:szCs w:val="20"/>
              </w:rPr>
              <w:t>&gt;£20k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21C98">
              <w:rPr>
                <w:rFonts w:cs="Times New Roman"/>
                <w:sz w:val="20"/>
                <w:szCs w:val="20"/>
              </w:rPr>
              <w:t>≤£20k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2487C4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1D4FFF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17 (0.95, 1.4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36BB152" w14:textId="389F5D4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57E586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B132BE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893D9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237D60C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30BF608" w14:textId="138096B1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me higher education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CEA68B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7C0568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82 (0.62, 1.0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C534CA" w14:textId="54CAD9AE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208713D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91196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2CDFD5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682C9172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5090F58" w14:textId="4721B9E0" w:rsidR="00C2038A" w:rsidRPr="00D21C98" w:rsidRDefault="00C2038A" w:rsidP="00A95C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D21C98">
              <w:rPr>
                <w:rFonts w:cs="Times New Roman"/>
                <w:sz w:val="20"/>
                <w:szCs w:val="20"/>
              </w:rPr>
              <w:t>arried/co-habiting</w:t>
            </w:r>
            <w:r>
              <w:rPr>
                <w:rFonts w:cs="Times New Roman"/>
                <w:sz w:val="20"/>
                <w:szCs w:val="20"/>
              </w:rPr>
              <w:t xml:space="preserve"> (Yes </w:t>
            </w:r>
            <w:r w:rsidRPr="00347A0F">
              <w:rPr>
                <w:rFonts w:cs="Times New Roman"/>
                <w:i/>
                <w:sz w:val="20"/>
                <w:szCs w:val="20"/>
              </w:rPr>
              <w:t>vs</w:t>
            </w:r>
            <w:r>
              <w:rPr>
                <w:rFonts w:cs="Times New Roman"/>
                <w:sz w:val="20"/>
                <w:szCs w:val="20"/>
              </w:rPr>
              <w:t xml:space="preserve"> No)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79E71A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47A9624" w14:textId="7F1228F6" w:rsidR="00C2038A" w:rsidRPr="00D21C98" w:rsidRDefault="002924CD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</w:t>
            </w:r>
            <w:r w:rsidR="00C2038A" w:rsidRPr="00D21C98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94</w:t>
            </w:r>
            <w:r w:rsidR="00C2038A" w:rsidRPr="00D21C98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58</w:t>
            </w:r>
            <w:r w:rsidR="00C2038A"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DDEBCB1" w14:textId="050DB8B0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4F9B56E" w14:textId="76BA702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AB222B7" w14:textId="696CB179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EEA9395" w14:textId="09E1692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5107AD1D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0D4A5D9" w14:textId="73E49B5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Mental Component Scor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8EB2AB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0D32AE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9, 1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0222AD3" w14:textId="7A72EE8F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9D1B5F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D3FD8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67FAA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55912DB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E890036" w14:textId="2428580F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SF-8: Physical Component Scor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58D9E6D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A78B98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9, 1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472C643" w14:textId="2636CDC0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022CDE1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E510BD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3F4D9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336C9361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D94A438" w14:textId="3AC7103D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Health Stat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A6CDC2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D46758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9, 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3184A3C" w14:textId="1F800483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5E4B97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2ACB42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87D11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3516E4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675EC308" w14:textId="01C6D75F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EQ5D: Weighted Health Index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96CFF1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58318D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34 (0.13, 0.8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15D5AEF" w14:textId="0D39CD31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5764057" w14:textId="0864CCA3" w:rsidR="00C2038A" w:rsidRPr="00D21C98" w:rsidRDefault="00CA0BB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48F2852" w14:textId="099F3B2C" w:rsidR="00C2038A" w:rsidRPr="00D21C98" w:rsidRDefault="00CA0BB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 (0.12, 0.9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0A75AF" w14:textId="7D817BBB" w:rsidR="00C2038A" w:rsidRPr="00D21C98" w:rsidRDefault="00CA0BB6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3</w:t>
            </w:r>
          </w:p>
        </w:tc>
      </w:tr>
      <w:tr w:rsidR="00C2038A" w:rsidRPr="00D21C98" w14:paraId="3EDBC22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6005A03" w14:textId="4440F78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MWBS: Mental wellbeing scale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689E2C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2CCF2C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0.99, 1.0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B89E501" w14:textId="6B74B83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42319B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19FB20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67E1AE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565DF90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FB413A9" w14:textId="13FDDB0F" w:rsidR="00C2038A" w:rsidRPr="00C2038A" w:rsidRDefault="00D47CBF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>Mediator</w:t>
            </w:r>
            <w:r w:rsidR="00C2038A" w:rsidRPr="00C2038A">
              <w:rPr>
                <w:rFonts w:cs="Times New Roman"/>
                <w:b/>
                <w:i/>
                <w:sz w:val="20"/>
                <w:szCs w:val="20"/>
              </w:rPr>
              <w:t xml:space="preserve"> variable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A62E46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EE225F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4D7D5B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72F9F6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033A4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BDF023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6643B495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03E656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hysical activity self-efficac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4C46B2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E4F3EB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5 (0.88, 1.0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1269966" w14:textId="77CBAC1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20D7B58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E5AA20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05C42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557EC4C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E73A7D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ntion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5FB030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9AF08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3 (0.96, 1.0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AEC50A6" w14:textId="5B9591F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6DEE9E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0C0884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538F69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2B5FFF97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5910EE5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expectation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995159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76A175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10 (0.93, 1.3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C0E94E9" w14:textId="140CD58C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067397D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B95143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350DD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7B8AF96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CDD169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Financial motiv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8B7F39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409FC0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4 (0.88, 0.9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E161CD0" w14:textId="182ACBA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</w:t>
            </w:r>
            <w:r w:rsidR="0067261A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15C3F09" w14:textId="10C3DEA3" w:rsidR="00C2038A" w:rsidRPr="00D21C98" w:rsidRDefault="0012612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EB368D" w14:textId="11EB0B1E" w:rsidR="00C2038A" w:rsidRPr="00D21C98" w:rsidRDefault="0012612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 (0.87, 0.9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98A9D9" w14:textId="3CD41692" w:rsidR="00C2038A" w:rsidRPr="00D21C98" w:rsidRDefault="00126125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</w:tr>
      <w:tr w:rsidR="00C2038A" w:rsidRPr="00D21C98" w14:paraId="60EE285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33511D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lanning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25F9506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88D375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2 (0.80, 1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C91B604" w14:textId="2F72A26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D00790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62F65D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361FB3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3B7058C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B8F866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 xml:space="preserve">Social </w:t>
            </w:r>
            <w:r>
              <w:rPr>
                <w:rFonts w:cs="Times New Roman"/>
                <w:sz w:val="20"/>
                <w:szCs w:val="20"/>
              </w:rPr>
              <w:t>norm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C22DDC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0A1F68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4 (0.93, 1.1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7B627A" w14:textId="5BCD083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187D961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4F4044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54791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074679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F5C89E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dentified regul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C2325A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B6957F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1 (0.88, 1.1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36114E0" w14:textId="63C0BB55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E6A7CF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47D96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6D2D6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A71E76A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CB7FB0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egrated regul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92530B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2CA2CF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2 (0.92, 1.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12C4685" w14:textId="73DFA329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A9A0BA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2BE978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C8124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F7A443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EC79B2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Intrinsic motiva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A97481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8B53A9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2 (0.91, 1.1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B94F749" w14:textId="658362B0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CDF9C3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978A4A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5156C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2A19D1EF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098CA5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Habit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097B1A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686BD5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9 (0.92, 1.0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A1A87A5" w14:textId="7C6DF17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6D2CB5C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FD0838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D52BC9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03A6FE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3B9798F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orkplace norm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1D3043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7562B7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7 (0.95, 1.2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FCF555F" w14:textId="20D497C1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00AD3C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A6AA6C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88DBA8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F49CC21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CE442C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Recovery self-efficac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BE336F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6C09E0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3 (0.81, 1.0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67BA63A" w14:textId="16CE8BFA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50A4A23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6EFD2B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973ECA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45AC1A5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D29008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Maintenance self-efficac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3907171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00D761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7 (0.94, 1.2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F792F8A" w14:textId="0CDCA68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721CEB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7055AE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7DA19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425577E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767BF75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Outcome satisfaction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CCD909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531AB2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0.93 (0.78, 1.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D80DCE1" w14:textId="07ED3F12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3A65D0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04CE09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04FE58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191C3EF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79A4262" w14:textId="77777777" w:rsidR="00C2038A" w:rsidRPr="00C2038A" w:rsidRDefault="00C2038A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2038A">
              <w:rPr>
                <w:rFonts w:cs="Times New Roman"/>
                <w:b/>
                <w:i/>
                <w:sz w:val="20"/>
                <w:szCs w:val="20"/>
              </w:rPr>
              <w:t>Environmental variable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63F179A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1D3C8A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C5FDE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AAB0A3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EB4DFB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BF643B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120095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016A7F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ttractivenes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036068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3A3FB3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0.99, 1.10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E98CF9" w14:textId="33994798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ED1F403" w14:textId="6B55E8E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78B02D6" w14:textId="1AE85FF0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AF8AD61" w14:textId="5FB5408B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2038A" w:rsidRPr="00D21C98" w14:paraId="7C6A946D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4513947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Safe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B34749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669FA2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0.99, 1.10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AAFA66D" w14:textId="1A5C5296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F909D21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9E8ECA8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CBB1A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39C3CE52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1FCD0E1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ccessibili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18A3336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7F780C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6, 1.01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D136EDC" w14:textId="62D8F91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D90ECB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BD575C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13482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7F06005B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7CEE4A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WE: Availabili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47268B5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CBD97E6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3, 0.99</w:t>
            </w:r>
            <w:r w:rsidRPr="00D21C9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792AF9" w14:textId="71698AF3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1C98">
              <w:rPr>
                <w:rFonts w:cs="Times New Roman"/>
                <w:b/>
                <w:sz w:val="20"/>
                <w:szCs w:val="20"/>
              </w:rPr>
              <w:t>.0</w:t>
            </w:r>
            <w:r w:rsidR="00212AD1">
              <w:rPr>
                <w:rFonts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37252D2" w14:textId="7F631FDA" w:rsidR="00C2038A" w:rsidRPr="00D21C98" w:rsidRDefault="001857E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E01D42" w14:textId="729F63E3" w:rsidR="00C2038A" w:rsidRPr="00D21C98" w:rsidRDefault="001857E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3, 0.9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CF1930" w14:textId="7904867B" w:rsidR="00C2038A" w:rsidRPr="00D21C98" w:rsidRDefault="001857E0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.02</w:t>
            </w:r>
          </w:p>
        </w:tc>
      </w:tr>
      <w:tr w:rsidR="00C2038A" w:rsidRPr="00D21C98" w14:paraId="433C7313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24488C8F" w14:textId="77777777" w:rsidR="00C2038A" w:rsidRPr="00C2038A" w:rsidRDefault="00C2038A" w:rsidP="00C20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2038A">
              <w:rPr>
                <w:rFonts w:cs="Times New Roman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0E451A33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C0ADE9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80AD67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2D2A49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6011D6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3D0FB10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06439FB9" w14:textId="77777777" w:rsidTr="00347A0F">
        <w:trPr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</w:tcPr>
          <w:p w14:paraId="011766B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Pedometer steps/day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14:paraId="79CC208A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3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70958D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1.00 (1.00, 1.0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A1846C" w14:textId="3DA826C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21C98"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4B62010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9CEECB9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25C33FF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038A" w:rsidRPr="00D21C98" w14:paraId="1CB7D031" w14:textId="77777777" w:rsidTr="00347A0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0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326C4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030DA2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EF75D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D479D5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2D26B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5F3E3E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E3B587" w14:textId="77777777" w:rsidR="00C2038A" w:rsidRPr="00D21C98" w:rsidRDefault="00C2038A" w:rsidP="002631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2BA9A9A" w14:textId="77777777" w:rsidR="00D21C98" w:rsidRDefault="00D21C98" w:rsidP="0000062D">
      <w:pPr>
        <w:spacing w:after="0"/>
        <w:rPr>
          <w:sz w:val="20"/>
          <w:szCs w:val="20"/>
        </w:rPr>
      </w:pPr>
      <w:r w:rsidRPr="00D21C98">
        <w:rPr>
          <w:sz w:val="20"/>
          <w:szCs w:val="20"/>
        </w:rPr>
        <w:t>NB. Time variable = number of days until first two week lapse from logging onto the website; Event variable = 1 (non-usage attrition occurred) or 0 (non-usage attrition did not occur).</w:t>
      </w:r>
    </w:p>
    <w:p w14:paraId="0444F3DB" w14:textId="5E5455AC" w:rsidR="00105F6D" w:rsidRPr="00D21C98" w:rsidRDefault="00105F6D">
      <w:pPr>
        <w:rPr>
          <w:sz w:val="20"/>
          <w:szCs w:val="20"/>
        </w:rPr>
      </w:pPr>
      <w:r w:rsidRPr="003F3BBF">
        <w:rPr>
          <w:sz w:val="20"/>
          <w:szCs w:val="20"/>
          <w:vertAlign w:val="superscript"/>
        </w:rPr>
        <w:t>a</w:t>
      </w:r>
      <w:r w:rsidRPr="003F3BBF">
        <w:rPr>
          <w:sz w:val="20"/>
          <w:szCs w:val="20"/>
        </w:rPr>
        <w:t>Univariable analyses were conducted on all pred</w:t>
      </w:r>
      <w:r w:rsidR="00776CD1">
        <w:rPr>
          <w:sz w:val="20"/>
          <w:szCs w:val="20"/>
        </w:rPr>
        <w:t xml:space="preserve">ictor variables and those with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>&lt;.05</w:t>
      </w:r>
      <w:r w:rsidRPr="0086472A">
        <w:rPr>
          <w:sz w:val="20"/>
          <w:szCs w:val="20"/>
        </w:rPr>
        <w:t xml:space="preserve"> were included in a multivariable model with backwards elimination of the predictor with the highest </w:t>
      </w:r>
      <w:r w:rsidR="00414C80" w:rsidRPr="00B00737">
        <w:rPr>
          <w:i/>
          <w:sz w:val="20"/>
          <w:szCs w:val="20"/>
        </w:rPr>
        <w:t xml:space="preserve">P </w:t>
      </w:r>
      <w:r w:rsidRPr="0086472A">
        <w:rPr>
          <w:sz w:val="20"/>
          <w:szCs w:val="20"/>
        </w:rPr>
        <w:t>va</w:t>
      </w:r>
      <w:r w:rsidRPr="003F3BBF">
        <w:rPr>
          <w:sz w:val="20"/>
          <w:szCs w:val="20"/>
        </w:rPr>
        <w:t>lue unt</w:t>
      </w:r>
      <w:r w:rsidR="00776CD1">
        <w:rPr>
          <w:sz w:val="20"/>
          <w:szCs w:val="20"/>
        </w:rPr>
        <w:t xml:space="preserve">il all included predictors had </w:t>
      </w:r>
      <w:r w:rsidR="00776CD1">
        <w:rPr>
          <w:i/>
          <w:sz w:val="20"/>
          <w:szCs w:val="20"/>
        </w:rPr>
        <w:t>P</w:t>
      </w:r>
      <w:r w:rsidRPr="003F3BBF">
        <w:rPr>
          <w:sz w:val="20"/>
          <w:szCs w:val="20"/>
        </w:rPr>
        <w:t>&lt;.05.</w:t>
      </w:r>
    </w:p>
    <w:sectPr w:rsidR="00105F6D" w:rsidRPr="00D21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013E66"/>
    <w:multiLevelType w:val="hybridMultilevel"/>
    <w:tmpl w:val="C4B02A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81"/>
    <w:rsid w:val="0000062D"/>
    <w:rsid w:val="0003025C"/>
    <w:rsid w:val="00057082"/>
    <w:rsid w:val="00073054"/>
    <w:rsid w:val="00076DA0"/>
    <w:rsid w:val="000771BA"/>
    <w:rsid w:val="000C1BE3"/>
    <w:rsid w:val="000E06D3"/>
    <w:rsid w:val="00105F6D"/>
    <w:rsid w:val="00121B76"/>
    <w:rsid w:val="0012242A"/>
    <w:rsid w:val="00126125"/>
    <w:rsid w:val="001857E0"/>
    <w:rsid w:val="001A5C2E"/>
    <w:rsid w:val="001E7C36"/>
    <w:rsid w:val="00201FE8"/>
    <w:rsid w:val="00205A7F"/>
    <w:rsid w:val="00212AD1"/>
    <w:rsid w:val="00215455"/>
    <w:rsid w:val="002346E9"/>
    <w:rsid w:val="00256E38"/>
    <w:rsid w:val="0026313F"/>
    <w:rsid w:val="0027483A"/>
    <w:rsid w:val="002924CD"/>
    <w:rsid w:val="002C5170"/>
    <w:rsid w:val="002C6A55"/>
    <w:rsid w:val="002F3ECF"/>
    <w:rsid w:val="002F5CC0"/>
    <w:rsid w:val="00335C6E"/>
    <w:rsid w:val="00337A93"/>
    <w:rsid w:val="00347A0F"/>
    <w:rsid w:val="003530CC"/>
    <w:rsid w:val="00384D81"/>
    <w:rsid w:val="003C6305"/>
    <w:rsid w:val="003D2677"/>
    <w:rsid w:val="00407686"/>
    <w:rsid w:val="00414C80"/>
    <w:rsid w:val="00425A65"/>
    <w:rsid w:val="0043025D"/>
    <w:rsid w:val="00432E0A"/>
    <w:rsid w:val="0043515B"/>
    <w:rsid w:val="00442578"/>
    <w:rsid w:val="00453B21"/>
    <w:rsid w:val="00496F34"/>
    <w:rsid w:val="004B329A"/>
    <w:rsid w:val="004C7ED5"/>
    <w:rsid w:val="004E6F11"/>
    <w:rsid w:val="00586073"/>
    <w:rsid w:val="00591FE0"/>
    <w:rsid w:val="005C0F1D"/>
    <w:rsid w:val="005C3EA7"/>
    <w:rsid w:val="005C4A94"/>
    <w:rsid w:val="005C4F83"/>
    <w:rsid w:val="00600135"/>
    <w:rsid w:val="00616BAC"/>
    <w:rsid w:val="006527D4"/>
    <w:rsid w:val="0066739A"/>
    <w:rsid w:val="0067261A"/>
    <w:rsid w:val="006A4B34"/>
    <w:rsid w:val="006C31DB"/>
    <w:rsid w:val="00731384"/>
    <w:rsid w:val="00747EF4"/>
    <w:rsid w:val="00776CD1"/>
    <w:rsid w:val="007B7B7C"/>
    <w:rsid w:val="00840A57"/>
    <w:rsid w:val="00855299"/>
    <w:rsid w:val="00883F4E"/>
    <w:rsid w:val="00944424"/>
    <w:rsid w:val="0099305F"/>
    <w:rsid w:val="009C581F"/>
    <w:rsid w:val="009E23A6"/>
    <w:rsid w:val="009E5DE7"/>
    <w:rsid w:val="009F4070"/>
    <w:rsid w:val="00A20ECA"/>
    <w:rsid w:val="00A25B81"/>
    <w:rsid w:val="00A64539"/>
    <w:rsid w:val="00A95CF6"/>
    <w:rsid w:val="00AB7279"/>
    <w:rsid w:val="00AD7047"/>
    <w:rsid w:val="00B00737"/>
    <w:rsid w:val="00B669D4"/>
    <w:rsid w:val="00BC78EE"/>
    <w:rsid w:val="00BC7E67"/>
    <w:rsid w:val="00C2038A"/>
    <w:rsid w:val="00C31636"/>
    <w:rsid w:val="00C34C44"/>
    <w:rsid w:val="00C55820"/>
    <w:rsid w:val="00C9300A"/>
    <w:rsid w:val="00CA0BB6"/>
    <w:rsid w:val="00D055B4"/>
    <w:rsid w:val="00D21C98"/>
    <w:rsid w:val="00D47CBF"/>
    <w:rsid w:val="00D61DF0"/>
    <w:rsid w:val="00D62FE0"/>
    <w:rsid w:val="00DA3483"/>
    <w:rsid w:val="00DD08DF"/>
    <w:rsid w:val="00E207C4"/>
    <w:rsid w:val="00E51CC4"/>
    <w:rsid w:val="00E84A7A"/>
    <w:rsid w:val="00E94892"/>
    <w:rsid w:val="00E959D9"/>
    <w:rsid w:val="00EA21EF"/>
    <w:rsid w:val="00EA2D67"/>
    <w:rsid w:val="00F039D6"/>
    <w:rsid w:val="00F07FCE"/>
    <w:rsid w:val="00F36A3B"/>
    <w:rsid w:val="00F557A3"/>
    <w:rsid w:val="00F64318"/>
    <w:rsid w:val="00F80F9D"/>
    <w:rsid w:val="00FA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3857"/>
  <w15:docId w15:val="{119A6196-EDA8-4F54-95D5-8231E3C9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1C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21C9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F03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9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urray</dc:creator>
  <cp:lastModifiedBy>Jennifer Murray</cp:lastModifiedBy>
  <cp:revision>3</cp:revision>
  <dcterms:created xsi:type="dcterms:W3CDTF">2019-02-27T23:55:00Z</dcterms:created>
  <dcterms:modified xsi:type="dcterms:W3CDTF">2019-02-27T23:55:00Z</dcterms:modified>
</cp:coreProperties>
</file>